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390" w:rsidRDefault="00A55C9F" w:rsidP="004749B7">
      <w:pPr>
        <w:spacing w:beforeLines="50" w:line="480" w:lineRule="auto"/>
        <w:jc w:val="center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t>S</w:t>
      </w:r>
      <w:r>
        <w:rPr>
          <w:rFonts w:ascii="Times New Roman" w:hAnsi="Times New Roman" w:cs="Times New Roman" w:hint="eastAsia"/>
          <w:b/>
          <w:szCs w:val="21"/>
          <w:lang w:val="en-GB"/>
        </w:rPr>
        <w:t xml:space="preserve">2 </w:t>
      </w:r>
      <w:r w:rsidR="00411390">
        <w:rPr>
          <w:rFonts w:ascii="Times New Roman" w:hAnsi="Times New Roman" w:cs="Times New Roman"/>
          <w:b/>
          <w:szCs w:val="21"/>
          <w:lang w:val="en-GB"/>
        </w:rPr>
        <w:t>Table</w:t>
      </w:r>
      <w:r w:rsidR="00411390">
        <w:rPr>
          <w:rFonts w:ascii="Times New Roman" w:hAnsi="Times New Roman" w:cs="Times New Roman" w:hint="eastAsia"/>
          <w:b/>
          <w:szCs w:val="21"/>
          <w:lang w:val="en-GB"/>
        </w:rPr>
        <w:t>.</w:t>
      </w:r>
      <w:r w:rsidR="00411390" w:rsidRPr="00F66335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411390">
        <w:rPr>
          <w:rFonts w:ascii="Times New Roman" w:hAnsi="Times New Roman" w:cs="Times New Roman" w:hint="eastAsia"/>
          <w:b/>
          <w:szCs w:val="21"/>
          <w:lang w:val="en-GB"/>
        </w:rPr>
        <w:t>Identified metabolites in GC-MS profile of serum</w:t>
      </w:r>
    </w:p>
    <w:tbl>
      <w:tblPr>
        <w:tblW w:w="7952" w:type="dxa"/>
        <w:jc w:val="center"/>
        <w:tblLook w:val="04A0"/>
      </w:tblPr>
      <w:tblGrid>
        <w:gridCol w:w="1057"/>
        <w:gridCol w:w="1057"/>
        <w:gridCol w:w="3287"/>
        <w:gridCol w:w="1417"/>
        <w:gridCol w:w="1134"/>
      </w:tblGrid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Qual(%)</w:t>
            </w:r>
          </w:p>
        </w:tc>
        <w:tc>
          <w:tcPr>
            <w:tcW w:w="32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stulated chemica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KEGG ID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2.02 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,12-Octadecadienoic ac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6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595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4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Hydroxybuty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5984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1.5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Cholester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8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9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3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4.8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-Glycerophosph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93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2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F29D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58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8.1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pha.-D-Galactopyra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984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2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Mal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4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.57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urine-6-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6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7.5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8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3.0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7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1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41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8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48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9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88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3.5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Asparag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5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8.1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-Man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5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7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40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7.34 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Lysi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47</w:t>
            </w:r>
          </w:p>
        </w:tc>
      </w:tr>
      <w:tr w:rsidR="00411390" w:rsidRPr="00EB49A1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7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EB49A1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B49A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EB49A1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B49A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Aspar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EB49A1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B49A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B49A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4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2.1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71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3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oxo-Pentanedioic acid(Oxoglutaric aci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26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9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Myo-Inos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3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.6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Orni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7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35 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exadecanoic aci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4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.5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Oxoprop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2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0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Butanedi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4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7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-hydroxo-L-Pr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87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2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86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6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H-Indole-3-ethan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398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.3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Rib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474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7.8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-Glucopyra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21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1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791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4.2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rabin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904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9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64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1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ropanedi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383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7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pyrrolidone 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223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2.5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ctadec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530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.67 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8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83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21.8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Tryptopha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78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4.4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rachido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1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07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minomalo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1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87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1.3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pha</w:t>
            </w: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Tocopherol (vitamin 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1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247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5.2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icos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2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6425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3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adav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2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672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8.2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beta.-d-Galactopyra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3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C00124  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77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-hydroxy-L-Pr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6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15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7.0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Deoxy-galactopyra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12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2781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8.9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almitela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12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9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-hydroxy-But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15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989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6.2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3-Dihydroxypropyl hexadecanoat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31074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7.6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monostear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31075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.2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,3,5-trimethyl-Benz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41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14508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6.4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icos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59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8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pha.-D-Arabinopyra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16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0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(5.alpha.)-Androst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554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3.9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7775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seudou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206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.1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pha.-D-Fructofura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3437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2.1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-nitro-2-diphenylphosphino-Phenol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9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-hydroxy-2-aminohexanoic acid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6.07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,2-O-Isopropylidene-D-glucofuranose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3.6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ructose ox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7.2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alactose ox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3.9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-Phenyl-2-phenylthio-cyclohexanone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7.2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-methyloxyme, (1Z)-d-Glucose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.4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hydroxy-2-Butenoic acid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6.9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-methyloxyme, (1E)-d-Glucose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9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3,4-Trihydroxybutyric acid</w:t>
            </w: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68 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Buta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D13F88" w:rsidTr="009174F9">
        <w:trPr>
          <w:trHeight w:val="270"/>
          <w:jc w:val="center"/>
        </w:trPr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2.1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8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0H-Phenothiazine, </w:t>
            </w:r>
          </w:p>
          <w:p w:rsidR="00411390" w:rsidRPr="00D13F88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3F8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0-[3-(4-methyl-1-piperazinyl)propyl]-</w:t>
            </w:r>
          </w:p>
        </w:tc>
      </w:tr>
    </w:tbl>
    <w:p w:rsidR="009C2E28" w:rsidRPr="00727B48" w:rsidRDefault="009C2E28" w:rsidP="00727B48">
      <w:pPr>
        <w:widowControl/>
        <w:jc w:val="left"/>
        <w:rPr>
          <w:rFonts w:ascii="Times New Roman" w:hAnsi="Times New Roman" w:cs="Times New Roman"/>
          <w:b/>
          <w:szCs w:val="21"/>
          <w:lang w:val="en-GB"/>
        </w:rPr>
      </w:pPr>
    </w:p>
    <w:sectPr w:rsidR="009C2E28" w:rsidRPr="00727B48" w:rsidSect="004749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0F3A" w:rsidRDefault="00950F3A" w:rsidP="00411390">
      <w:r>
        <w:separator/>
      </w:r>
    </w:p>
  </w:endnote>
  <w:endnote w:type="continuationSeparator" w:id="1">
    <w:p w:rsidR="00950F3A" w:rsidRDefault="00950F3A" w:rsidP="0041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radeGothic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B48" w:rsidRDefault="00727B4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2573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sdt>
        <w:sdtPr>
          <w:id w:val="171357283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</w:rPr>
        </w:sdtEndPr>
        <w:sdtContent>
          <w:p w:rsidR="00684C9C" w:rsidRPr="005310D1" w:rsidRDefault="00684C9C">
            <w:pPr>
              <w:pStyle w:val="a4"/>
              <w:jc w:val="right"/>
              <w:rPr>
                <w:rFonts w:ascii="Times New Roman" w:hAnsi="Times New Roman" w:cs="Times New Roman"/>
                <w:sz w:val="24"/>
              </w:rPr>
            </w:pPr>
            <w:r w:rsidRPr="005310D1">
              <w:rPr>
                <w:sz w:val="21"/>
                <w:lang w:val="zh-CN"/>
              </w:rPr>
              <w:t xml:space="preserve"> </w:t>
            </w:r>
          </w:p>
        </w:sdtContent>
      </w:sdt>
    </w:sdtContent>
  </w:sdt>
  <w:p w:rsidR="00684C9C" w:rsidRDefault="00684C9C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B48" w:rsidRDefault="00727B4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0F3A" w:rsidRDefault="00950F3A" w:rsidP="00411390">
      <w:r>
        <w:separator/>
      </w:r>
    </w:p>
  </w:footnote>
  <w:footnote w:type="continuationSeparator" w:id="1">
    <w:p w:rsidR="00950F3A" w:rsidRDefault="00950F3A" w:rsidP="0041139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B48" w:rsidRDefault="00727B4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B48" w:rsidRDefault="00727B48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B48" w:rsidRDefault="00727B48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14CB8"/>
    <w:multiLevelType w:val="hybridMultilevel"/>
    <w:tmpl w:val="D48A4164"/>
    <w:lvl w:ilvl="0" w:tplc="25663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ACD722">
      <w:start w:val="172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25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EB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0F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64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A61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4A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AF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2EE55DD"/>
    <w:multiLevelType w:val="hybridMultilevel"/>
    <w:tmpl w:val="811EEC1E"/>
    <w:lvl w:ilvl="0" w:tplc="C51C3B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5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B0E4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AD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7441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7AA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C97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AF7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614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8B1C33"/>
    <w:multiLevelType w:val="hybridMultilevel"/>
    <w:tmpl w:val="6850312A"/>
    <w:lvl w:ilvl="0" w:tplc="AA5C156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376EBD"/>
    <w:multiLevelType w:val="hybridMultilevel"/>
    <w:tmpl w:val="75BAEFD8"/>
    <w:lvl w:ilvl="0" w:tplc="B40CBFD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154041F"/>
    <w:multiLevelType w:val="multilevel"/>
    <w:tmpl w:val="9CB6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1E1D7D"/>
    <w:multiLevelType w:val="hybridMultilevel"/>
    <w:tmpl w:val="D38C1F68"/>
    <w:lvl w:ilvl="0" w:tplc="523C4A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AEFD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EDC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489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42B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612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EC27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A6A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C4E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9CD7F49"/>
    <w:multiLevelType w:val="hybridMultilevel"/>
    <w:tmpl w:val="B3F661F2"/>
    <w:lvl w:ilvl="0" w:tplc="DED8B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2C7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8E8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D0B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E5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C5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8D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B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25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390"/>
    <w:rsid w:val="000159D0"/>
    <w:rsid w:val="0008542B"/>
    <w:rsid w:val="00090CBA"/>
    <w:rsid w:val="000B46FB"/>
    <w:rsid w:val="00113D7B"/>
    <w:rsid w:val="001E37B3"/>
    <w:rsid w:val="0020166F"/>
    <w:rsid w:val="002B6F8E"/>
    <w:rsid w:val="002D5153"/>
    <w:rsid w:val="00300C57"/>
    <w:rsid w:val="003E7BF9"/>
    <w:rsid w:val="003F067A"/>
    <w:rsid w:val="00411390"/>
    <w:rsid w:val="00431807"/>
    <w:rsid w:val="004410D4"/>
    <w:rsid w:val="004749B7"/>
    <w:rsid w:val="004B4FF1"/>
    <w:rsid w:val="00514994"/>
    <w:rsid w:val="00542B74"/>
    <w:rsid w:val="00546EA6"/>
    <w:rsid w:val="005B0D5A"/>
    <w:rsid w:val="005D5092"/>
    <w:rsid w:val="00637E79"/>
    <w:rsid w:val="00681281"/>
    <w:rsid w:val="00684C9C"/>
    <w:rsid w:val="00715DF0"/>
    <w:rsid w:val="00727B48"/>
    <w:rsid w:val="00765E71"/>
    <w:rsid w:val="00766361"/>
    <w:rsid w:val="00777045"/>
    <w:rsid w:val="007804FB"/>
    <w:rsid w:val="00805FEA"/>
    <w:rsid w:val="00855FF9"/>
    <w:rsid w:val="00875762"/>
    <w:rsid w:val="008B5CF9"/>
    <w:rsid w:val="00914865"/>
    <w:rsid w:val="009174F9"/>
    <w:rsid w:val="00950F3A"/>
    <w:rsid w:val="009A1977"/>
    <w:rsid w:val="009C2E28"/>
    <w:rsid w:val="00A4131C"/>
    <w:rsid w:val="00A46342"/>
    <w:rsid w:val="00A55C9F"/>
    <w:rsid w:val="00A65D89"/>
    <w:rsid w:val="00AB6738"/>
    <w:rsid w:val="00BA37C5"/>
    <w:rsid w:val="00BB57FE"/>
    <w:rsid w:val="00BF3822"/>
    <w:rsid w:val="00C26D6C"/>
    <w:rsid w:val="00C52E82"/>
    <w:rsid w:val="00CF0F55"/>
    <w:rsid w:val="00D143A5"/>
    <w:rsid w:val="00D364C0"/>
    <w:rsid w:val="00D45847"/>
    <w:rsid w:val="00D4647A"/>
    <w:rsid w:val="00D77D3B"/>
    <w:rsid w:val="00DA3573"/>
    <w:rsid w:val="00DE3D2F"/>
    <w:rsid w:val="00F07ADD"/>
    <w:rsid w:val="00F13EEE"/>
    <w:rsid w:val="00F40B60"/>
    <w:rsid w:val="00F870A7"/>
    <w:rsid w:val="00FB1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390"/>
    <w:pPr>
      <w:widowControl w:val="0"/>
      <w:jc w:val="both"/>
    </w:pPr>
  </w:style>
  <w:style w:type="paragraph" w:styleId="1">
    <w:name w:val="heading 1"/>
    <w:basedOn w:val="a"/>
    <w:link w:val="1Char"/>
    <w:qFormat/>
    <w:rsid w:val="004113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4113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3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13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1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1390"/>
    <w:rPr>
      <w:sz w:val="18"/>
      <w:szCs w:val="18"/>
    </w:rPr>
  </w:style>
  <w:style w:type="character" w:customStyle="1" w:styleId="1Char">
    <w:name w:val="标题 1 Char"/>
    <w:basedOn w:val="a0"/>
    <w:link w:val="1"/>
    <w:rsid w:val="0041139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4113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411390"/>
    <w:rPr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41139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113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1390"/>
    <w:rPr>
      <w:sz w:val="18"/>
      <w:szCs w:val="18"/>
    </w:rPr>
  </w:style>
  <w:style w:type="table" w:styleId="a7">
    <w:name w:val="Table Grid"/>
    <w:basedOn w:val="a1"/>
    <w:uiPriority w:val="59"/>
    <w:rsid w:val="00411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1139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opdicttext22">
    <w:name w:val="op_dict_text22"/>
    <w:basedOn w:val="a0"/>
    <w:rsid w:val="00411390"/>
  </w:style>
  <w:style w:type="paragraph" w:styleId="a8">
    <w:name w:val="Normal (Web)"/>
    <w:basedOn w:val="a"/>
    <w:uiPriority w:val="99"/>
    <w:semiHidden/>
    <w:unhideWhenUsed/>
    <w:rsid w:val="004113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1390"/>
  </w:style>
  <w:style w:type="paragraph" w:styleId="a9">
    <w:name w:val="List Paragraph"/>
    <w:basedOn w:val="a"/>
    <w:uiPriority w:val="34"/>
    <w:qFormat/>
    <w:rsid w:val="00411390"/>
    <w:pPr>
      <w:ind w:firstLineChars="200" w:firstLine="420"/>
    </w:pPr>
  </w:style>
  <w:style w:type="paragraph" w:styleId="aa">
    <w:name w:val="Revision"/>
    <w:hidden/>
    <w:uiPriority w:val="99"/>
    <w:semiHidden/>
    <w:rsid w:val="00411390"/>
  </w:style>
  <w:style w:type="character" w:styleId="ab">
    <w:name w:val="Placeholder Text"/>
    <w:basedOn w:val="a0"/>
    <w:uiPriority w:val="99"/>
    <w:semiHidden/>
    <w:rsid w:val="00411390"/>
    <w:rPr>
      <w:color w:val="808080"/>
    </w:rPr>
  </w:style>
  <w:style w:type="paragraph" w:customStyle="1" w:styleId="Pa6">
    <w:name w:val="Pa6"/>
    <w:basedOn w:val="Default"/>
    <w:next w:val="Default"/>
    <w:uiPriority w:val="99"/>
    <w:rsid w:val="00411390"/>
    <w:pPr>
      <w:spacing w:line="241" w:lineRule="atLeast"/>
    </w:pPr>
    <w:rPr>
      <w:rFonts w:ascii="TradeGothic Light" w:eastAsia="TradeGothic Light" w:cstheme="minorBidi"/>
      <w:color w:val="auto"/>
    </w:rPr>
  </w:style>
  <w:style w:type="character" w:customStyle="1" w:styleId="A50">
    <w:name w:val="A5"/>
    <w:uiPriority w:val="99"/>
    <w:rsid w:val="00411390"/>
    <w:rPr>
      <w:rFonts w:cs="TradeGothic Light"/>
      <w:color w:val="221E1F"/>
      <w:sz w:val="19"/>
      <w:szCs w:val="19"/>
    </w:rPr>
  </w:style>
  <w:style w:type="character" w:customStyle="1" w:styleId="hps">
    <w:name w:val="hps"/>
    <w:basedOn w:val="a0"/>
    <w:rsid w:val="00411390"/>
  </w:style>
  <w:style w:type="character" w:styleId="ac">
    <w:name w:val="annotation reference"/>
    <w:basedOn w:val="a0"/>
    <w:uiPriority w:val="99"/>
    <w:semiHidden/>
    <w:unhideWhenUsed/>
    <w:rsid w:val="00411390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411390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411390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11390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411390"/>
    <w:rPr>
      <w:b/>
      <w:bCs/>
    </w:rPr>
  </w:style>
  <w:style w:type="character" w:customStyle="1" w:styleId="hvr">
    <w:name w:val="hvr"/>
    <w:basedOn w:val="a0"/>
    <w:rsid w:val="00411390"/>
  </w:style>
  <w:style w:type="character" w:styleId="af">
    <w:name w:val="line number"/>
    <w:basedOn w:val="a0"/>
    <w:uiPriority w:val="99"/>
    <w:semiHidden/>
    <w:unhideWhenUsed/>
    <w:rsid w:val="004113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2</Characters>
  <Application>Microsoft Office Word</Application>
  <DocSecurity>0</DocSecurity>
  <Lines>21</Lines>
  <Paragraphs>6</Paragraphs>
  <ScaleCrop>false</ScaleCrop>
  <Company>Sky123.Org</Company>
  <LinksUpToDate>false</LinksUpToDate>
  <CharactersWithSpaces>3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ang</dc:creator>
  <cp:lastModifiedBy>llyang</cp:lastModifiedBy>
  <cp:revision>3</cp:revision>
  <dcterms:created xsi:type="dcterms:W3CDTF">2016-05-13T11:10:00Z</dcterms:created>
  <dcterms:modified xsi:type="dcterms:W3CDTF">2016-05-13T11:11:00Z</dcterms:modified>
</cp:coreProperties>
</file>